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27A" w:rsidRPr="00281D7B" w:rsidRDefault="0010327A" w:rsidP="0010327A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81D7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:rsidR="0010327A" w:rsidRPr="00281D7B" w:rsidRDefault="0010327A" w:rsidP="0010327A">
      <w:r w:rsidRPr="00281D7B">
        <w:rPr>
          <w:noProof/>
        </w:rPr>
        <w:drawing>
          <wp:inline distT="0" distB="0" distL="0" distR="0" wp14:anchorId="3A8DCD82" wp14:editId="6D11CA64">
            <wp:extent cx="5274310" cy="51085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27A" w:rsidRPr="00281D7B" w:rsidRDefault="0010327A" w:rsidP="0010327A">
      <w:pPr>
        <w:rPr>
          <w:rFonts w:ascii="Times New Roman" w:hAnsi="Times New Roman" w:cs="Times New Roman"/>
          <w:color w:val="000000" w:themeColor="text1"/>
        </w:rPr>
      </w:pPr>
      <w:r w:rsidRPr="00281D7B">
        <w:rPr>
          <w:rFonts w:ascii="Times New Roman" w:hAnsi="Times New Roman" w:cs="Times New Roman"/>
          <w:b/>
          <w:bCs/>
        </w:rPr>
        <w:t>Figure S1</w:t>
      </w:r>
      <w:r w:rsidRPr="00281D7B">
        <w:rPr>
          <w:rFonts w:ascii="Times New Roman" w:hAnsi="Times New Roman" w:cs="Times New Roman"/>
        </w:rPr>
        <w:t xml:space="preserve"> The heatmap plots of the differentially expressed mRNAs and lncRNAs [log2(fold change) ≥1, P-value &lt; 0.05]. Clustering analysis and heatmap of Upregulated Top 50 and downregulated Top 50 DE mRNAs in (A) SF vs. SC, (B) HF vs. HC; Clustering analysis of DE lnRNAs in (C) SF vs. SC, (D) HF vs. HC. Each row represents a gene, each column represents a sample, and color represents the level of gene expression (rlog-normalized read count) in the sample</w:t>
      </w:r>
    </w:p>
    <w:p w:rsidR="00CB49D9" w:rsidRPr="0010327A" w:rsidRDefault="00145B8A">
      <w:bookmarkStart w:id="0" w:name="_GoBack"/>
      <w:bookmarkEnd w:id="0"/>
    </w:p>
    <w:sectPr w:rsidR="00CB49D9" w:rsidRPr="00103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5B8A" w:rsidRDefault="00145B8A" w:rsidP="0010327A">
      <w:r>
        <w:separator/>
      </w:r>
    </w:p>
  </w:endnote>
  <w:endnote w:type="continuationSeparator" w:id="0">
    <w:p w:rsidR="00145B8A" w:rsidRDefault="00145B8A" w:rsidP="00103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5B8A" w:rsidRDefault="00145B8A" w:rsidP="0010327A">
      <w:r>
        <w:separator/>
      </w:r>
    </w:p>
  </w:footnote>
  <w:footnote w:type="continuationSeparator" w:id="0">
    <w:p w:rsidR="00145B8A" w:rsidRDefault="00145B8A" w:rsidP="00103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5C1B"/>
    <w:rsid w:val="00015C1B"/>
    <w:rsid w:val="0010327A"/>
    <w:rsid w:val="00145B8A"/>
    <w:rsid w:val="0077644F"/>
    <w:rsid w:val="00F5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A48742-AA24-4938-A375-BF92D578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琴</dc:creator>
  <cp:keywords/>
  <dc:description/>
  <cp:lastModifiedBy>刘 雪琴</cp:lastModifiedBy>
  <cp:revision>2</cp:revision>
  <dcterms:created xsi:type="dcterms:W3CDTF">2022-08-14T14:01:00Z</dcterms:created>
  <dcterms:modified xsi:type="dcterms:W3CDTF">2022-08-14T14:01:00Z</dcterms:modified>
</cp:coreProperties>
</file>